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90DB7" w14:textId="0A6A5DC0" w:rsidR="009A056D" w:rsidRPr="009A056D" w:rsidRDefault="009A056D" w:rsidP="009A056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9A056D">
        <w:rPr>
          <w:rFonts w:ascii="Arial" w:hAnsi="Arial" w:cs="Arial"/>
          <w:b/>
          <w:sz w:val="20"/>
          <w:szCs w:val="20"/>
          <w:lang w:val="en-US"/>
        </w:rPr>
        <w:t>S30</w:t>
      </w:r>
      <w:r w:rsidRPr="009A056D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9A056D">
        <w:rPr>
          <w:rFonts w:ascii="Arial" w:hAnsi="Arial" w:cs="Arial"/>
          <w:b/>
          <w:sz w:val="20"/>
          <w:szCs w:val="20"/>
          <w:lang w:val="en-US"/>
        </w:rPr>
        <w:t>. Frequency of solicited malaise during the first week after one dose of the MF59-adjuvanted seasonal influenza</w:t>
      </w:r>
      <w:bookmarkStart w:id="0" w:name="_GoBack"/>
      <w:bookmarkEnd w:id="0"/>
      <w:r w:rsidRPr="009A056D">
        <w:rPr>
          <w:rFonts w:ascii="Arial" w:hAnsi="Arial" w:cs="Arial"/>
          <w:b/>
          <w:sz w:val="20"/>
          <w:szCs w:val="20"/>
          <w:lang w:val="en-US"/>
        </w:rPr>
        <w:t xml:space="preserve"> vaccine in non-elderly adults.</w:t>
      </w:r>
    </w:p>
    <w:p w14:paraId="2D9B38A3" w14:textId="77777777" w:rsidR="009A056D" w:rsidRPr="008B0E7A" w:rsidRDefault="009A056D" w:rsidP="009A05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7001832" w14:textId="77777777" w:rsidR="009A056D" w:rsidRPr="008B0E7A" w:rsidRDefault="009A056D" w:rsidP="009A056D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1FD5C1D4" wp14:editId="6679B569">
            <wp:extent cx="6120130" cy="1722120"/>
            <wp:effectExtent l="0" t="0" r="0" b="0"/>
            <wp:docPr id="53" name="Immagin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D139A" w14:textId="77777777" w:rsidR="009A056D" w:rsidRPr="008B0E7A" w:rsidRDefault="009A056D" w:rsidP="009A056D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BD52C1B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D4"/>
    <w:rsid w:val="000941D4"/>
    <w:rsid w:val="0070720E"/>
    <w:rsid w:val="009A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15D5A"/>
  <w15:chartTrackingRefBased/>
  <w15:docId w15:val="{BCC946B6-29DD-466E-B24C-C4A125B3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A05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4:00Z</dcterms:created>
  <dcterms:modified xsi:type="dcterms:W3CDTF">2024-05-09T09:24:00Z</dcterms:modified>
</cp:coreProperties>
</file>